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S1 Table. Time line followed during the development of the seed in </w:t>
      </w:r>
      <w:r>
        <w:rPr>
          <w:rFonts w:cs="Times New Roman" w:ascii="Times New Roman" w:hAnsi="Times New Roman"/>
          <w:b/>
          <w:i/>
        </w:rPr>
        <w:t>Plantago ovata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160"/>
        <w:gridCol w:w="3546"/>
      </w:tblGrid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ays after pollination (DA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of the ovule (mm) ± S.D.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ic observations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0.6±</w:t>
            </w: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fragile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0.7±</w:t>
            </w: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fragile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0.9±</w:t>
            </w: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1.3±</w:t>
            </w: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1.7±</w:t>
            </w: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2.0±</w:t>
            </w: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2.4±</w:t>
            </w: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3.0±</w:t>
            </w: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3.5±</w:t>
            </w: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unripe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3.7±</w:t>
            </w: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, unripe, green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4.0±</w:t>
            </w: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, half mature, purplish ovules</w:t>
            </w:r>
          </w:p>
        </w:tc>
      </w:tr>
      <w:tr>
        <w:trPr>
          <w:cantSplit w:val="true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/>
            </w:pPr>
            <w:r>
              <w:rPr>
                <w:rFonts w:cs="Times New Roman" w:ascii="Times New Roman" w:hAnsi="Times New Roman"/>
              </w:rPr>
              <w:t>4.0±</w:t>
            </w: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, immature, purplish ovules bearing see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 w:before="0" w:after="20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AR PL UMing HK;MS Mincho" w:cs="Lohit Devanagar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Times New Roman" w:cs="Mangal"/>
      <w:sz w:val="22"/>
      <w:szCs w:val="2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</w:pPr>
    <w:rPr>
      <w:rFonts w:ascii="Calibri" w:hAnsi="Calibri" w:eastAsia="Calibri" w:cs="Times New Roman"/>
      <w:sz w:val="22"/>
      <w:szCs w:val="22"/>
      <w:lang w:val="en-I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Mangal"/>
      <w:color w:val="auto"/>
      <w:sz w:val="22"/>
      <w:szCs w:val="22"/>
      <w:lang w:bidi="hi-IN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6:04:00Z</dcterms:created>
  <dc:creator>Sony</dc:creator>
  <dc:description/>
  <cp:keywords/>
  <dc:language>en-US</dc:language>
  <cp:lastModifiedBy>Sony</cp:lastModifiedBy>
  <dcterms:modified xsi:type="dcterms:W3CDTF">2016-02-20T12:45:00Z</dcterms:modified>
  <cp:revision>4</cp:revision>
  <dc:subject/>
  <dc:title/>
</cp:coreProperties>
</file>